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78219" w14:textId="77777777" w:rsidR="00CD3F09" w:rsidRPr="00086656" w:rsidRDefault="00CD3F09" w:rsidP="00CD3F09">
      <w:pPr>
        <w:rPr>
          <w:rFonts w:ascii="Times New Roman" w:hAnsi="Times New Roman" w:cs="Times New Roman"/>
          <w:b/>
          <w:bCs/>
          <w:sz w:val="24"/>
          <w:szCs w:val="24"/>
        </w:rPr>
      </w:pPr>
      <w:r w:rsidRPr="00086656">
        <w:rPr>
          <w:rFonts w:ascii="Times New Roman" w:hAnsi="Times New Roman" w:cs="Times New Roman"/>
          <w:b/>
          <w:bCs/>
          <w:sz w:val="24"/>
          <w:szCs w:val="24"/>
        </w:rPr>
        <w:t>Appendix 1 – Survey</w:t>
      </w:r>
    </w:p>
    <w:p w14:paraId="04A6D95E" w14:textId="77777777" w:rsidR="00CD3F09" w:rsidRPr="00086656" w:rsidRDefault="00CD3F09" w:rsidP="00CD3F09">
      <w:pPr>
        <w:rPr>
          <w:rFonts w:ascii="Times New Roman" w:hAnsi="Times New Roman" w:cs="Times New Roman"/>
          <w:sz w:val="24"/>
          <w:szCs w:val="24"/>
        </w:rPr>
      </w:pPr>
    </w:p>
    <w:p w14:paraId="2C43F6C5" w14:textId="15FB4714" w:rsidR="00CD3F09" w:rsidRPr="00086656" w:rsidRDefault="00CD3F09"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sz w:val="24"/>
          <w:szCs w:val="24"/>
        </w:rPr>
        <w:t>Name</w:t>
      </w:r>
      <w:r w:rsidR="00086656" w:rsidRPr="00086656">
        <w:rPr>
          <w:rFonts w:ascii="Times New Roman" w:hAnsi="Times New Roman" w:cs="Times New Roman"/>
          <w:sz w:val="24"/>
          <w:szCs w:val="24"/>
        </w:rPr>
        <w:t xml:space="preserve"> and </w:t>
      </w:r>
      <w:r w:rsidRPr="00086656">
        <w:rPr>
          <w:rFonts w:ascii="Times New Roman" w:hAnsi="Times New Roman" w:cs="Times New Roman"/>
          <w:sz w:val="24"/>
          <w:szCs w:val="24"/>
        </w:rPr>
        <w:t>Email Address</w:t>
      </w:r>
    </w:p>
    <w:p w14:paraId="029FD7F8" w14:textId="04D103C8" w:rsidR="00086656" w:rsidRPr="00086656" w:rsidRDefault="00086656"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sz w:val="24"/>
          <w:szCs w:val="24"/>
        </w:rPr>
        <w:t>Gender</w:t>
      </w:r>
    </w:p>
    <w:p w14:paraId="25556B0A" w14:textId="07F28220"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Female</w:t>
      </w:r>
    </w:p>
    <w:p w14:paraId="50A79519" w14:textId="74FAEF6B"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Male</w:t>
      </w:r>
    </w:p>
    <w:p w14:paraId="2FB29EED" w14:textId="7D09CFCF"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Non-binary</w:t>
      </w:r>
    </w:p>
    <w:p w14:paraId="5BCF36A6" w14:textId="52B09A9C"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Prefer not to disclose</w:t>
      </w:r>
    </w:p>
    <w:p w14:paraId="0EDB5143" w14:textId="6A15B29E"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Prefer to self-describe</w:t>
      </w:r>
    </w:p>
    <w:p w14:paraId="04E85405" w14:textId="264F3F7E"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Unknown</w:t>
      </w:r>
    </w:p>
    <w:p w14:paraId="40A79009" w14:textId="282F54D1" w:rsidR="00086656" w:rsidRPr="00086656" w:rsidRDefault="00086656" w:rsidP="00086656">
      <w:pPr>
        <w:pStyle w:val="ListParagraph"/>
        <w:numPr>
          <w:ilvl w:val="0"/>
          <w:numId w:val="1"/>
        </w:numPr>
        <w:rPr>
          <w:rFonts w:ascii="Times New Roman" w:hAnsi="Times New Roman" w:cs="Times New Roman"/>
          <w:sz w:val="24"/>
          <w:szCs w:val="24"/>
        </w:rPr>
      </w:pPr>
      <w:r w:rsidRPr="00086656">
        <w:rPr>
          <w:rFonts w:ascii="Times New Roman" w:hAnsi="Times New Roman" w:cs="Times New Roman"/>
          <w:sz w:val="24"/>
          <w:szCs w:val="24"/>
        </w:rPr>
        <w:t>Race</w:t>
      </w:r>
    </w:p>
    <w:p w14:paraId="2D80A088" w14:textId="679023E0"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American Indian or Alaska Native</w:t>
      </w:r>
    </w:p>
    <w:p w14:paraId="20CCB321"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Asian</w:t>
      </w:r>
    </w:p>
    <w:p w14:paraId="374C18D7" w14:textId="6800C7E3"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Black or African American</w:t>
      </w:r>
    </w:p>
    <w:p w14:paraId="2624354B" w14:textId="434E8AE6"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Native Hawaiian or Other Pacific Islander</w:t>
      </w:r>
    </w:p>
    <w:p w14:paraId="4B26C3A4" w14:textId="07E4533A"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White</w:t>
      </w:r>
    </w:p>
    <w:p w14:paraId="50A71BE2" w14:textId="2CAE4503"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Unknown</w:t>
      </w:r>
    </w:p>
    <w:p w14:paraId="2D7C9E11" w14:textId="59B17985"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 xml:space="preserve">Other: </w:t>
      </w:r>
    </w:p>
    <w:p w14:paraId="0D303B04" w14:textId="1315FA29" w:rsidR="00086656" w:rsidRPr="00086656" w:rsidRDefault="00086656" w:rsidP="00086656">
      <w:pPr>
        <w:pStyle w:val="ListParagraph"/>
        <w:numPr>
          <w:ilvl w:val="0"/>
          <w:numId w:val="1"/>
        </w:numPr>
        <w:rPr>
          <w:rFonts w:ascii="Times New Roman" w:hAnsi="Times New Roman" w:cs="Times New Roman"/>
          <w:sz w:val="24"/>
          <w:szCs w:val="24"/>
        </w:rPr>
      </w:pPr>
      <w:r w:rsidRPr="00086656">
        <w:rPr>
          <w:rFonts w:ascii="Times New Roman" w:hAnsi="Times New Roman" w:cs="Times New Roman"/>
          <w:sz w:val="24"/>
          <w:szCs w:val="24"/>
        </w:rPr>
        <w:t>Ethnicity</w:t>
      </w:r>
    </w:p>
    <w:p w14:paraId="79A2E700" w14:textId="226A3439"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Hispanic or Latino/x</w:t>
      </w:r>
    </w:p>
    <w:p w14:paraId="555B5900" w14:textId="631FC761"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Not Hispanic or Latino/x</w:t>
      </w:r>
    </w:p>
    <w:p w14:paraId="4B673AD6" w14:textId="6CBDA5D5"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Unknown</w:t>
      </w:r>
    </w:p>
    <w:p w14:paraId="22C6609F" w14:textId="6A68FF8C"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Other:</w:t>
      </w:r>
    </w:p>
    <w:p w14:paraId="465EABA6" w14:textId="0CD44118" w:rsidR="00CD3F09" w:rsidRPr="00086656" w:rsidRDefault="00CD3F09"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sz w:val="24"/>
          <w:szCs w:val="24"/>
        </w:rPr>
        <w:t xml:space="preserve">Years out of residency </w:t>
      </w:r>
    </w:p>
    <w:p w14:paraId="187D301F" w14:textId="01F898AA"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0-65</w:t>
      </w:r>
    </w:p>
    <w:p w14:paraId="3AA5B82A" w14:textId="1033B5BC" w:rsidR="00CD3F09" w:rsidRPr="00086656" w:rsidRDefault="00086656"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sz w:val="24"/>
          <w:szCs w:val="24"/>
        </w:rPr>
        <w:t>Employment model</w:t>
      </w:r>
      <w:r w:rsidR="00CD3F09" w:rsidRPr="00086656">
        <w:rPr>
          <w:rFonts w:ascii="Times New Roman" w:hAnsi="Times New Roman" w:cs="Times New Roman"/>
          <w:sz w:val="24"/>
          <w:szCs w:val="24"/>
        </w:rPr>
        <w:t xml:space="preserve"> for your primary workplace</w:t>
      </w:r>
    </w:p>
    <w:p w14:paraId="3AB15BAF" w14:textId="213EFE4A" w:rsidR="00CD3F09" w:rsidRPr="00086656" w:rsidRDefault="00086656" w:rsidP="00CD3F09">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CMG (Envision, Team Health, SCP, etc.)</w:t>
      </w:r>
    </w:p>
    <w:p w14:paraId="1E118D68" w14:textId="23753FA3" w:rsidR="00086656" w:rsidRPr="00086656" w:rsidRDefault="00086656" w:rsidP="00CD3F09">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Democratic Group</w:t>
      </w:r>
    </w:p>
    <w:p w14:paraId="658D4596" w14:textId="60A6D23B" w:rsidR="00086656" w:rsidRPr="00086656" w:rsidRDefault="00086656" w:rsidP="00CD3F09">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Military</w:t>
      </w:r>
    </w:p>
    <w:p w14:paraId="612D8D4F" w14:textId="233CA739"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Hospital Employed</w:t>
      </w:r>
    </w:p>
    <w:p w14:paraId="411710E1" w14:textId="76E62016" w:rsidR="00CD3F09" w:rsidRPr="00086656" w:rsidRDefault="00086656"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sz w:val="24"/>
          <w:szCs w:val="24"/>
        </w:rPr>
        <w:t>Primary setting for your primary workplace</w:t>
      </w:r>
    </w:p>
    <w:p w14:paraId="7CE19D1C" w14:textId="6D4DADB4"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 xml:space="preserve">Community </w:t>
      </w:r>
    </w:p>
    <w:p w14:paraId="259F9F9B" w14:textId="3D8655F6"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Academic</w:t>
      </w:r>
    </w:p>
    <w:p w14:paraId="4165D37F" w14:textId="0FBCBA77" w:rsidR="00086656" w:rsidRPr="00086656" w:rsidRDefault="00086656" w:rsidP="00086656">
      <w:pPr>
        <w:pStyle w:val="ListParagraph"/>
        <w:numPr>
          <w:ilvl w:val="0"/>
          <w:numId w:val="1"/>
        </w:numPr>
        <w:rPr>
          <w:rFonts w:ascii="Times New Roman" w:hAnsi="Times New Roman" w:cs="Times New Roman"/>
          <w:sz w:val="24"/>
          <w:szCs w:val="24"/>
        </w:rPr>
      </w:pPr>
      <w:r w:rsidRPr="00086656">
        <w:rPr>
          <w:rFonts w:ascii="Times New Roman" w:hAnsi="Times New Roman" w:cs="Times New Roman"/>
          <w:sz w:val="24"/>
          <w:szCs w:val="24"/>
        </w:rPr>
        <w:t>Annual patient volume in your primary workplace</w:t>
      </w:r>
    </w:p>
    <w:p w14:paraId="2CEF6C72" w14:textId="77777777" w:rsidR="00CD3F09" w:rsidRPr="00086656" w:rsidRDefault="00CD3F09" w:rsidP="00CD3F09">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Less than 20,000</w:t>
      </w:r>
    </w:p>
    <w:p w14:paraId="782009AF" w14:textId="77777777" w:rsidR="00CD3F09" w:rsidRPr="00086656" w:rsidRDefault="00CD3F09" w:rsidP="00CD3F09">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20,001-50,000</w:t>
      </w:r>
    </w:p>
    <w:p w14:paraId="0020683A" w14:textId="77777777" w:rsidR="00CD3F09" w:rsidRPr="00086656" w:rsidRDefault="00CD3F09" w:rsidP="00CD3F09">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50,001-75,000</w:t>
      </w:r>
    </w:p>
    <w:p w14:paraId="764B310A" w14:textId="77777777" w:rsidR="00CD3F09" w:rsidRPr="00086656" w:rsidRDefault="00CD3F09" w:rsidP="00CD3F09">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75,001-100,000</w:t>
      </w:r>
    </w:p>
    <w:p w14:paraId="3DA540C6" w14:textId="05EF52A3" w:rsidR="00CD3F09" w:rsidRPr="00086656" w:rsidRDefault="00CD3F09" w:rsidP="00CD3F09">
      <w:pPr>
        <w:pStyle w:val="ListParagraph"/>
        <w:numPr>
          <w:ilvl w:val="1"/>
          <w:numId w:val="1"/>
        </w:numPr>
        <w:rPr>
          <w:rFonts w:ascii="Times New Roman" w:hAnsi="Times New Roman" w:cs="Times New Roman"/>
          <w:sz w:val="24"/>
          <w:szCs w:val="24"/>
        </w:rPr>
      </w:pPr>
      <w:r w:rsidRPr="00086656">
        <w:rPr>
          <w:rFonts w:ascii="Times New Roman" w:hAnsi="Times New Roman" w:cs="Times New Roman"/>
          <w:sz w:val="24"/>
          <w:szCs w:val="24"/>
        </w:rPr>
        <w:t>Greater than 100,00</w:t>
      </w:r>
      <w:r w:rsidR="00086656" w:rsidRPr="00086656">
        <w:rPr>
          <w:rFonts w:ascii="Times New Roman" w:hAnsi="Times New Roman" w:cs="Times New Roman"/>
          <w:sz w:val="24"/>
          <w:szCs w:val="24"/>
        </w:rPr>
        <w:t>0</w:t>
      </w:r>
    </w:p>
    <w:p w14:paraId="6FE12DAB" w14:textId="0F448EC5" w:rsidR="00CD3F09" w:rsidRPr="00086656" w:rsidRDefault="00086656"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b/>
          <w:bCs/>
          <w:color w:val="202124"/>
          <w:sz w:val="24"/>
          <w:szCs w:val="24"/>
          <w:shd w:val="clear" w:color="auto" w:fill="FFFFFF"/>
        </w:rPr>
        <w:lastRenderedPageBreak/>
        <w:t>Your</w:t>
      </w:r>
      <w:r w:rsidRPr="00086656">
        <w:rPr>
          <w:rFonts w:ascii="Times New Roman" w:hAnsi="Times New Roman" w:cs="Times New Roman"/>
          <w:color w:val="202124"/>
          <w:sz w:val="24"/>
          <w:szCs w:val="24"/>
          <w:shd w:val="clear" w:color="auto" w:fill="FFFFFF"/>
        </w:rPr>
        <w:t> </w:t>
      </w:r>
      <w:r w:rsidRPr="00086656">
        <w:rPr>
          <w:rFonts w:ascii="Times New Roman" w:hAnsi="Times New Roman" w:cs="Times New Roman"/>
          <w:b/>
          <w:bCs/>
          <w:color w:val="202124"/>
          <w:sz w:val="24"/>
          <w:szCs w:val="24"/>
          <w:shd w:val="clear" w:color="auto" w:fill="FFFFFF"/>
        </w:rPr>
        <w:t>current</w:t>
      </w:r>
      <w:r w:rsidRPr="00086656">
        <w:rPr>
          <w:rFonts w:ascii="Times New Roman" w:hAnsi="Times New Roman" w:cs="Times New Roman"/>
          <w:color w:val="202124"/>
          <w:sz w:val="24"/>
          <w:szCs w:val="24"/>
          <w:shd w:val="clear" w:color="auto" w:fill="FFFFFF"/>
        </w:rPr>
        <w:t> </w:t>
      </w:r>
      <w:r w:rsidRPr="00086656">
        <w:rPr>
          <w:rFonts w:ascii="Times New Roman" w:hAnsi="Times New Roman" w:cs="Times New Roman"/>
          <w:b/>
          <w:bCs/>
          <w:color w:val="202124"/>
          <w:sz w:val="24"/>
          <w:szCs w:val="24"/>
          <w:shd w:val="clear" w:color="auto" w:fill="FFFFFF"/>
        </w:rPr>
        <w:t>total</w:t>
      </w:r>
      <w:r w:rsidRPr="00086656">
        <w:rPr>
          <w:rFonts w:ascii="Times New Roman" w:hAnsi="Times New Roman" w:cs="Times New Roman"/>
          <w:color w:val="202124"/>
          <w:sz w:val="24"/>
          <w:szCs w:val="24"/>
          <w:shd w:val="clear" w:color="auto" w:fill="FFFFFF"/>
        </w:rPr>
        <w:t xml:space="preserve"> patients per hour (primary patients seen by an attending physician without a supervisee plus directly supervised patients, evaluated independently by the supervisor in addition to the </w:t>
      </w:r>
      <w:proofErr w:type="gramStart"/>
      <w:r w:rsidRPr="00086656">
        <w:rPr>
          <w:rFonts w:ascii="Times New Roman" w:hAnsi="Times New Roman" w:cs="Times New Roman"/>
          <w:color w:val="202124"/>
          <w:sz w:val="24"/>
          <w:szCs w:val="24"/>
          <w:shd w:val="clear" w:color="auto" w:fill="FFFFFF"/>
        </w:rPr>
        <w:t>supervisee)</w:t>
      </w:r>
      <w:r w:rsidR="00CD3F09" w:rsidRPr="00086656">
        <w:rPr>
          <w:rFonts w:ascii="Times New Roman" w:hAnsi="Times New Roman" w:cs="Times New Roman"/>
          <w:sz w:val="24"/>
          <w:szCs w:val="24"/>
        </w:rPr>
        <w:t>What</w:t>
      </w:r>
      <w:proofErr w:type="gramEnd"/>
      <w:r w:rsidR="00CD3F09" w:rsidRPr="00086656">
        <w:rPr>
          <w:rFonts w:ascii="Times New Roman" w:hAnsi="Times New Roman" w:cs="Times New Roman"/>
          <w:sz w:val="24"/>
          <w:szCs w:val="24"/>
        </w:rPr>
        <w:t xml:space="preserve"> is the maximum number of residents you supervise at one time?</w:t>
      </w:r>
    </w:p>
    <w:p w14:paraId="5A06D801" w14:textId="3F3AFE3F" w:rsidR="00CD3F09" w:rsidRPr="00086656" w:rsidRDefault="00086656"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b/>
          <w:bCs/>
          <w:color w:val="202124"/>
          <w:sz w:val="24"/>
          <w:szCs w:val="24"/>
          <w:shd w:val="clear" w:color="auto" w:fill="FFFFFF"/>
        </w:rPr>
        <w:t>Your current average</w:t>
      </w:r>
      <w:r w:rsidRPr="00086656">
        <w:rPr>
          <w:rFonts w:ascii="Times New Roman" w:hAnsi="Times New Roman" w:cs="Times New Roman"/>
          <w:b/>
          <w:bCs/>
          <w:i/>
          <w:iCs/>
          <w:color w:val="202124"/>
          <w:sz w:val="24"/>
          <w:szCs w:val="24"/>
          <w:shd w:val="clear" w:color="auto" w:fill="FFFFFF"/>
        </w:rPr>
        <w:t> primary</w:t>
      </w:r>
      <w:r w:rsidRPr="00086656">
        <w:rPr>
          <w:rFonts w:ascii="Times New Roman" w:hAnsi="Times New Roman" w:cs="Times New Roman"/>
          <w:i/>
          <w:iCs/>
          <w:color w:val="202124"/>
          <w:sz w:val="24"/>
          <w:szCs w:val="24"/>
          <w:shd w:val="clear" w:color="auto" w:fill="FFFFFF"/>
        </w:rPr>
        <w:t> </w:t>
      </w:r>
      <w:r w:rsidRPr="00086656">
        <w:rPr>
          <w:rFonts w:ascii="Times New Roman" w:hAnsi="Times New Roman" w:cs="Times New Roman"/>
          <w:color w:val="202124"/>
          <w:sz w:val="24"/>
          <w:szCs w:val="24"/>
          <w:shd w:val="clear" w:color="auto" w:fill="FFFFFF"/>
        </w:rPr>
        <w:t>patients per hour (primary patients are those seen by an attending physician without a supervisee)</w:t>
      </w:r>
      <w:r>
        <w:rPr>
          <w:rFonts w:ascii="Times New Roman" w:hAnsi="Times New Roman" w:cs="Times New Roman"/>
          <w:color w:val="202124"/>
          <w:sz w:val="24"/>
          <w:szCs w:val="24"/>
          <w:shd w:val="clear" w:color="auto" w:fill="FFFFFF"/>
        </w:rPr>
        <w:t xml:space="preserve"> </w:t>
      </w:r>
      <w:r w:rsidR="00CD3F09" w:rsidRPr="00086656">
        <w:rPr>
          <w:rFonts w:ascii="Times New Roman" w:hAnsi="Times New Roman" w:cs="Times New Roman"/>
          <w:sz w:val="24"/>
          <w:szCs w:val="24"/>
        </w:rPr>
        <w:t>Describe your supervision model of NPs/PAs (i.e. Direct supervision, indirect supervision/discussing cases in real time, retrospective chart review, etc.)</w:t>
      </w:r>
    </w:p>
    <w:p w14:paraId="457F2834" w14:textId="59D443D4" w:rsidR="00CD3F09" w:rsidRPr="00086656" w:rsidRDefault="00086656"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b/>
          <w:bCs/>
          <w:color w:val="202124"/>
          <w:sz w:val="24"/>
          <w:szCs w:val="24"/>
          <w:shd w:val="clear" w:color="auto" w:fill="FFFFFF"/>
        </w:rPr>
        <w:t>Your current average </w:t>
      </w:r>
      <w:r w:rsidRPr="00086656">
        <w:rPr>
          <w:rFonts w:ascii="Times New Roman" w:hAnsi="Times New Roman" w:cs="Times New Roman"/>
          <w:b/>
          <w:bCs/>
          <w:i/>
          <w:iCs/>
          <w:color w:val="202124"/>
          <w:sz w:val="24"/>
          <w:szCs w:val="24"/>
          <w:shd w:val="clear" w:color="auto" w:fill="FFFFFF"/>
        </w:rPr>
        <w:t>directly supervised</w:t>
      </w:r>
      <w:r w:rsidRPr="00086656">
        <w:rPr>
          <w:rFonts w:ascii="Times New Roman" w:hAnsi="Times New Roman" w:cs="Times New Roman"/>
          <w:color w:val="202124"/>
          <w:sz w:val="24"/>
          <w:szCs w:val="24"/>
          <w:shd w:val="clear" w:color="auto" w:fill="FFFFFF"/>
        </w:rPr>
        <w:t> patients per hour (directly supervised patients are those evaluated independently by the supervisor, in addition to the supervisee)</w:t>
      </w:r>
      <w:r>
        <w:rPr>
          <w:rFonts w:ascii="Times New Roman" w:hAnsi="Times New Roman" w:cs="Times New Roman"/>
          <w:color w:val="202124"/>
          <w:sz w:val="24"/>
          <w:szCs w:val="24"/>
          <w:shd w:val="clear" w:color="auto" w:fill="FFFFFF"/>
        </w:rPr>
        <w:t xml:space="preserve"> </w:t>
      </w:r>
      <w:r w:rsidR="00CD3F09" w:rsidRPr="00086656">
        <w:rPr>
          <w:rFonts w:ascii="Times New Roman" w:hAnsi="Times New Roman" w:cs="Times New Roman"/>
          <w:sz w:val="24"/>
          <w:szCs w:val="24"/>
        </w:rPr>
        <w:t>Would you consider your current practice of supervision safe? If not, what would you change?</w:t>
      </w:r>
    </w:p>
    <w:p w14:paraId="39728B0C" w14:textId="553895BF" w:rsidR="00086656" w:rsidRPr="00086656" w:rsidRDefault="00086656" w:rsidP="00086656">
      <w:pPr>
        <w:pStyle w:val="ListParagraph"/>
        <w:numPr>
          <w:ilvl w:val="0"/>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On average in </w:t>
      </w:r>
      <w:r w:rsidRPr="00086656">
        <w:rPr>
          <w:rFonts w:ascii="Times New Roman" w:hAnsi="Times New Roman" w:cs="Times New Roman"/>
          <w:b/>
          <w:bCs/>
          <w:color w:val="202124"/>
          <w:sz w:val="24"/>
          <w:szCs w:val="24"/>
          <w:shd w:val="clear" w:color="auto" w:fill="FFFFFF"/>
        </w:rPr>
        <w:t>your primary workplace</w:t>
      </w:r>
      <w:r w:rsidRPr="00086656">
        <w:rPr>
          <w:rFonts w:ascii="Times New Roman" w:hAnsi="Times New Roman" w:cs="Times New Roman"/>
          <w:color w:val="202124"/>
          <w:sz w:val="24"/>
          <w:szCs w:val="24"/>
          <w:shd w:val="clear" w:color="auto" w:fill="FFFFFF"/>
        </w:rPr>
        <w:t>, how many patients per hour do you estimate have </w:t>
      </w:r>
      <w:r w:rsidRPr="00086656">
        <w:rPr>
          <w:rFonts w:ascii="Times New Roman" w:hAnsi="Times New Roman" w:cs="Times New Roman"/>
          <w:b/>
          <w:bCs/>
          <w:i/>
          <w:iCs/>
          <w:color w:val="202124"/>
          <w:sz w:val="24"/>
          <w:szCs w:val="24"/>
          <w:shd w:val="clear" w:color="auto" w:fill="FFFFFF"/>
        </w:rPr>
        <w:t>direct attending physician supervision</w:t>
      </w:r>
      <w:r w:rsidRPr="00086656">
        <w:rPr>
          <w:rFonts w:ascii="Times New Roman" w:hAnsi="Times New Roman" w:cs="Times New Roman"/>
          <w:color w:val="202124"/>
          <w:sz w:val="24"/>
          <w:szCs w:val="24"/>
          <w:shd w:val="clear" w:color="auto" w:fill="FFFFFF"/>
        </w:rPr>
        <w:t>?  (directly supervised patients are those evaluated independently by the supervisor, in addition to the supervisee)</w:t>
      </w:r>
      <w:r>
        <w:rPr>
          <w:rFonts w:ascii="Times New Roman" w:hAnsi="Times New Roman" w:cs="Times New Roman"/>
          <w:color w:val="202124"/>
          <w:sz w:val="24"/>
          <w:szCs w:val="24"/>
          <w:shd w:val="clear" w:color="auto" w:fill="FFFFFF"/>
        </w:rPr>
        <w:t xml:space="preserve"> </w:t>
      </w:r>
      <w:r w:rsidR="00CD3F09" w:rsidRPr="00086656">
        <w:rPr>
          <w:rFonts w:ascii="Times New Roman" w:hAnsi="Times New Roman" w:cs="Times New Roman"/>
          <w:sz w:val="24"/>
          <w:szCs w:val="24"/>
        </w:rPr>
        <w:t>What do you feel is a safe NPP to physician supervision ratio for indirect supervision of patients (where the physicians do not necessarily see every patient)?</w:t>
      </w:r>
    </w:p>
    <w:p w14:paraId="23C20D7D" w14:textId="76D59893" w:rsidR="00CD3F09" w:rsidRPr="00086656" w:rsidRDefault="00086656"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On average in</w:t>
      </w:r>
      <w:r w:rsidRPr="00086656">
        <w:rPr>
          <w:rFonts w:ascii="Times New Roman" w:hAnsi="Times New Roman" w:cs="Times New Roman"/>
          <w:b/>
          <w:bCs/>
          <w:color w:val="202124"/>
          <w:sz w:val="24"/>
          <w:szCs w:val="24"/>
          <w:shd w:val="clear" w:color="auto" w:fill="FFFFFF"/>
        </w:rPr>
        <w:t> your primary workplace,</w:t>
      </w:r>
      <w:r w:rsidRPr="00086656">
        <w:rPr>
          <w:rFonts w:ascii="Times New Roman" w:hAnsi="Times New Roman" w:cs="Times New Roman"/>
          <w:color w:val="202124"/>
          <w:sz w:val="24"/>
          <w:szCs w:val="24"/>
          <w:shd w:val="clear" w:color="auto" w:fill="FFFFFF"/>
        </w:rPr>
        <w:t> how many patients per hour do you estimate have </w:t>
      </w:r>
      <w:r w:rsidRPr="00086656">
        <w:rPr>
          <w:rFonts w:ascii="Times New Roman" w:hAnsi="Times New Roman" w:cs="Times New Roman"/>
          <w:b/>
          <w:bCs/>
          <w:i/>
          <w:iCs/>
          <w:color w:val="202124"/>
          <w:sz w:val="24"/>
          <w:szCs w:val="24"/>
          <w:shd w:val="clear" w:color="auto" w:fill="FFFFFF"/>
        </w:rPr>
        <w:t>indirect attending physician supervision</w:t>
      </w:r>
      <w:r w:rsidRPr="00086656">
        <w:rPr>
          <w:rFonts w:ascii="Times New Roman" w:hAnsi="Times New Roman" w:cs="Times New Roman"/>
          <w:color w:val="202124"/>
          <w:sz w:val="24"/>
          <w:szCs w:val="24"/>
          <w:shd w:val="clear" w:color="auto" w:fill="FFFFFF"/>
        </w:rPr>
        <w:t>?  (indirect supervision requires that the supervisor discusses each patient with the supervisee, but may or may not personally evaluate the patient)</w:t>
      </w:r>
      <w:r>
        <w:rPr>
          <w:rFonts w:ascii="Times New Roman" w:hAnsi="Times New Roman" w:cs="Times New Roman"/>
          <w:color w:val="202124"/>
          <w:sz w:val="24"/>
          <w:szCs w:val="24"/>
          <w:shd w:val="clear" w:color="auto" w:fill="FFFFFF"/>
        </w:rPr>
        <w:t xml:space="preserve"> </w:t>
      </w:r>
      <w:r w:rsidR="00CD3F09" w:rsidRPr="00086656">
        <w:rPr>
          <w:rFonts w:ascii="Times New Roman" w:hAnsi="Times New Roman" w:cs="Times New Roman"/>
          <w:sz w:val="24"/>
          <w:szCs w:val="24"/>
        </w:rPr>
        <w:t>During one shift, how many total presenters undergoing direct supervision do you think is safe, including NP/PA/residents?</w:t>
      </w:r>
    </w:p>
    <w:p w14:paraId="2286FDB3" w14:textId="470D128C" w:rsidR="00086656" w:rsidRPr="00086656" w:rsidRDefault="00086656"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On average in </w:t>
      </w:r>
      <w:r w:rsidRPr="00086656">
        <w:rPr>
          <w:rFonts w:ascii="Times New Roman" w:hAnsi="Times New Roman" w:cs="Times New Roman"/>
          <w:b/>
          <w:bCs/>
          <w:color w:val="202124"/>
          <w:sz w:val="24"/>
          <w:szCs w:val="24"/>
          <w:shd w:val="clear" w:color="auto" w:fill="FFFFFF"/>
        </w:rPr>
        <w:t>your primary workplace</w:t>
      </w:r>
      <w:r w:rsidRPr="00086656">
        <w:rPr>
          <w:rFonts w:ascii="Times New Roman" w:hAnsi="Times New Roman" w:cs="Times New Roman"/>
          <w:color w:val="202124"/>
          <w:sz w:val="24"/>
          <w:szCs w:val="24"/>
          <w:shd w:val="clear" w:color="auto" w:fill="FFFFFF"/>
        </w:rPr>
        <w:t>, how many patients per hour do you estimate do </w:t>
      </w:r>
      <w:r w:rsidRPr="00086656">
        <w:rPr>
          <w:rFonts w:ascii="Times New Roman" w:hAnsi="Times New Roman" w:cs="Times New Roman"/>
          <w:b/>
          <w:bCs/>
          <w:color w:val="202124"/>
          <w:sz w:val="24"/>
          <w:szCs w:val="24"/>
          <w:shd w:val="clear" w:color="auto" w:fill="FFFFFF"/>
        </w:rPr>
        <w:t>not </w:t>
      </w:r>
      <w:r w:rsidRPr="00086656">
        <w:rPr>
          <w:rFonts w:ascii="Times New Roman" w:hAnsi="Times New Roman" w:cs="Times New Roman"/>
          <w:color w:val="202124"/>
          <w:sz w:val="24"/>
          <w:szCs w:val="24"/>
          <w:shd w:val="clear" w:color="auto" w:fill="FFFFFF"/>
        </w:rPr>
        <w:t>have any real-time attending physician supervision? (those who undergo, at most, retrospective chart review and are not directly or indirectly supervised)</w:t>
      </w:r>
    </w:p>
    <w:p w14:paraId="108D31C3" w14:textId="001C38FF" w:rsidR="00086656" w:rsidRPr="00086656" w:rsidRDefault="00086656" w:rsidP="00CD3F09">
      <w:pPr>
        <w:pStyle w:val="ListParagraph"/>
        <w:numPr>
          <w:ilvl w:val="0"/>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Would you consider your current practice of patients per hour safe?</w:t>
      </w:r>
    </w:p>
    <w:p w14:paraId="4089B02A" w14:textId="76A8C4A6"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Yes</w:t>
      </w:r>
    </w:p>
    <w:p w14:paraId="132555E9" w14:textId="0FB1BC23"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No</w:t>
      </w:r>
    </w:p>
    <w:p w14:paraId="67CC9BC2" w14:textId="7767FE41" w:rsidR="00086656" w:rsidRPr="00086656" w:rsidRDefault="00086656" w:rsidP="00086656">
      <w:pPr>
        <w:pStyle w:val="ListParagraph"/>
        <w:numPr>
          <w:ilvl w:val="0"/>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Would you consider your current practice of supervision safe?</w:t>
      </w:r>
    </w:p>
    <w:p w14:paraId="5878DF66" w14:textId="43D650A0"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Yes</w:t>
      </w:r>
    </w:p>
    <w:p w14:paraId="1BC62611" w14:textId="29D6015D"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No</w:t>
      </w:r>
    </w:p>
    <w:p w14:paraId="7F803316" w14:textId="7A6E4971" w:rsidR="00086656" w:rsidRPr="00086656" w:rsidRDefault="00086656" w:rsidP="00086656">
      <w:pPr>
        <w:pStyle w:val="ListParagraph"/>
        <w:numPr>
          <w:ilvl w:val="0"/>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What do you feel is a safe NPP to attending physician supervision ratio for direct supervision of patients? (directly supervised patients are those evaluated independently by the supervisor, in addition to the supervisee)</w:t>
      </w:r>
    </w:p>
    <w:p w14:paraId="036D6399" w14:textId="151A3190"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Zero (o)</w:t>
      </w:r>
    </w:p>
    <w:p w14:paraId="03314335" w14:textId="5219A45E"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1:1</w:t>
      </w:r>
    </w:p>
    <w:p w14:paraId="350CE2AD" w14:textId="4B7555A2"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2:1</w:t>
      </w:r>
    </w:p>
    <w:p w14:paraId="4791DD56" w14:textId="1159DDFB"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3:1</w:t>
      </w:r>
    </w:p>
    <w:p w14:paraId="50B6C68A" w14:textId="01D8C965"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4:1</w:t>
      </w:r>
    </w:p>
    <w:p w14:paraId="09E870D2" w14:textId="7D27A018"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Greater than 4:1</w:t>
      </w:r>
    </w:p>
    <w:p w14:paraId="153C95F4" w14:textId="77777777" w:rsidR="00086656" w:rsidRPr="00086656" w:rsidRDefault="00086656" w:rsidP="00086656">
      <w:pPr>
        <w:pStyle w:val="ListParagraph"/>
        <w:numPr>
          <w:ilvl w:val="0"/>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lastRenderedPageBreak/>
        <w:t>What do you feel is a safe NPP to attending physician supervision ratio for indirect supervision of patients?  (indirect supervision requires that the supervisor discusses each patient with the supervisee, but may or may not personally evaluate the patient)</w:t>
      </w:r>
    </w:p>
    <w:p w14:paraId="77EA453C"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Zero (o)</w:t>
      </w:r>
    </w:p>
    <w:p w14:paraId="716F10F2"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1:1</w:t>
      </w:r>
    </w:p>
    <w:p w14:paraId="4CEA0162"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2:1</w:t>
      </w:r>
    </w:p>
    <w:p w14:paraId="4843F4FA"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3:1</w:t>
      </w:r>
    </w:p>
    <w:p w14:paraId="7219F5A1"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4:1</w:t>
      </w:r>
    </w:p>
    <w:p w14:paraId="0762E4A5" w14:textId="554E6973"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Greater than 4:1</w:t>
      </w:r>
    </w:p>
    <w:p w14:paraId="237617DB" w14:textId="77777777" w:rsidR="00086656" w:rsidRPr="00086656" w:rsidRDefault="00086656" w:rsidP="00086656">
      <w:pPr>
        <w:pStyle w:val="ListParagraph"/>
        <w:numPr>
          <w:ilvl w:val="0"/>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What do you feel is a safe resident physician to attending physician supervision ratio?</w:t>
      </w:r>
    </w:p>
    <w:p w14:paraId="6C44E839" w14:textId="7E95F490"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Zero (o)</w:t>
      </w:r>
    </w:p>
    <w:p w14:paraId="2A8DC8A5"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1:1</w:t>
      </w:r>
    </w:p>
    <w:p w14:paraId="1C573830"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2:1</w:t>
      </w:r>
    </w:p>
    <w:p w14:paraId="59133F89"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3:1</w:t>
      </w:r>
    </w:p>
    <w:p w14:paraId="52794A27"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4:1</w:t>
      </w:r>
    </w:p>
    <w:p w14:paraId="121E9CC7" w14:textId="77777777" w:rsidR="00086656" w:rsidRPr="00086656" w:rsidRDefault="00086656" w:rsidP="00086656">
      <w:pPr>
        <w:pStyle w:val="ListParagraph"/>
        <w:numPr>
          <w:ilvl w:val="1"/>
          <w:numId w:val="1"/>
        </w:num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Greater than 4:1</w:t>
      </w:r>
    </w:p>
    <w:p w14:paraId="4B157224" w14:textId="3B713345" w:rsidR="00086656" w:rsidRPr="00086656" w:rsidRDefault="00086656" w:rsidP="00086656">
      <w:pPr>
        <w:rPr>
          <w:rFonts w:ascii="Times New Roman" w:hAnsi="Times New Roman" w:cs="Times New Roman"/>
          <w:sz w:val="24"/>
          <w:szCs w:val="24"/>
        </w:rPr>
      </w:pPr>
      <w:r w:rsidRPr="00086656">
        <w:rPr>
          <w:rFonts w:ascii="Times New Roman" w:hAnsi="Times New Roman" w:cs="Times New Roman"/>
          <w:color w:val="202124"/>
          <w:sz w:val="24"/>
          <w:szCs w:val="24"/>
          <w:shd w:val="clear" w:color="auto" w:fill="FFFFFF"/>
        </w:rPr>
        <w:t> </w:t>
      </w:r>
    </w:p>
    <w:p w14:paraId="36DA9D08" w14:textId="77777777" w:rsidR="00D71342" w:rsidRDefault="00D71342"/>
    <w:sectPr w:rsidR="00D71342" w:rsidSect="00A37E54">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BA19F8"/>
    <w:multiLevelType w:val="hybridMultilevel"/>
    <w:tmpl w:val="41EECB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0396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F09"/>
    <w:rsid w:val="00086656"/>
    <w:rsid w:val="002A23D9"/>
    <w:rsid w:val="00A37E54"/>
    <w:rsid w:val="00C21BE5"/>
    <w:rsid w:val="00CD3F09"/>
    <w:rsid w:val="00D71342"/>
    <w:rsid w:val="00FF5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3C123"/>
  <w15:chartTrackingRefBased/>
  <w15:docId w15:val="{D995049C-B6BE-49DE-8076-C20860E51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F09"/>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3F09"/>
    <w:pPr>
      <w:ind w:left="720"/>
      <w:contextualSpacing/>
    </w:pPr>
  </w:style>
  <w:style w:type="character" w:styleId="LineNumber">
    <w:name w:val="line number"/>
    <w:basedOn w:val="DefaultParagraphFont"/>
    <w:uiPriority w:val="99"/>
    <w:semiHidden/>
    <w:unhideWhenUsed/>
    <w:rsid w:val="00CD3F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76EB80-C2B7-4AA4-AF47-6A4EEAB4D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506</Words>
  <Characters>2890</Characters>
  <Application>Microsoft Office Word</Application>
  <DocSecurity>0</DocSecurity>
  <Lines>24</Lines>
  <Paragraphs>6</Paragraphs>
  <ScaleCrop>false</ScaleCrop>
  <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ftin</dc:creator>
  <cp:keywords/>
  <dc:description/>
  <cp:lastModifiedBy>Kraftin Schreyer</cp:lastModifiedBy>
  <cp:revision>2</cp:revision>
  <dcterms:created xsi:type="dcterms:W3CDTF">2023-07-27T01:10:00Z</dcterms:created>
  <dcterms:modified xsi:type="dcterms:W3CDTF">2024-02-05T01:48:00Z</dcterms:modified>
</cp:coreProperties>
</file>